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6A7" w:rsidRDefault="002D61EF" w:rsidP="003236A7">
      <w:pPr>
        <w:rPr>
          <w:sz w:val="32"/>
          <w:szCs w:val="32"/>
        </w:rPr>
      </w:pPr>
      <w:r w:rsidRPr="00417951">
        <w:rPr>
          <w:sz w:val="32"/>
          <w:szCs w:val="32"/>
        </w:rPr>
        <w:t xml:space="preserve">Supplemental </w:t>
      </w:r>
      <w:r w:rsidR="003236A7" w:rsidRPr="00417951">
        <w:rPr>
          <w:sz w:val="32"/>
          <w:szCs w:val="32"/>
        </w:rPr>
        <w:t>table 1</w:t>
      </w:r>
    </w:p>
    <w:p w:rsidR="00417951" w:rsidRPr="00417951" w:rsidRDefault="00417951" w:rsidP="003236A7">
      <w:pPr>
        <w:rPr>
          <w:sz w:val="32"/>
          <w:szCs w:val="32"/>
        </w:rPr>
      </w:pPr>
      <w:bookmarkStart w:id="0" w:name="_GoBack"/>
      <w:bookmarkEnd w:id="0"/>
    </w:p>
    <w:p w:rsidR="00E23809" w:rsidRPr="00E23809" w:rsidRDefault="00E23809" w:rsidP="003236A7">
      <w:pPr>
        <w:rPr>
          <w:rFonts w:asciiTheme="minorHAnsi" w:hAnsiTheme="minorHAnsi"/>
          <w:b/>
        </w:rPr>
      </w:pPr>
    </w:p>
    <w:p w:rsidR="003236A7" w:rsidRDefault="003236A7" w:rsidP="003236A7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986"/>
        <w:gridCol w:w="2986"/>
      </w:tblGrid>
      <w:tr w:rsidR="003236A7" w:rsidRPr="00417951" w:rsidTr="003203AF">
        <w:trPr>
          <w:trHeight w:val="589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  <w:lang w:val="en-US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  <w:lang w:val="en-US"/>
              </w:rPr>
              <w:t>Exact match, myocardial segments according to Cerquiera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  <w:lang w:val="en-US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  <w:lang w:val="en-US"/>
              </w:rPr>
              <w:t>Near match, myocardial segments according to Cerquiera</w:t>
            </w:r>
          </w:p>
        </w:tc>
      </w:tr>
      <w:tr w:rsidR="003236A7" w:rsidTr="003203AF">
        <w:trPr>
          <w:trHeight w:val="285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1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1,6,7</w:t>
            </w:r>
          </w:p>
        </w:tc>
      </w:tr>
      <w:tr w:rsidR="003236A7" w:rsidTr="003203AF">
        <w:trPr>
          <w:trHeight w:val="305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2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2,3,8</w:t>
            </w:r>
          </w:p>
        </w:tc>
      </w:tr>
      <w:tr w:rsidR="003236A7" w:rsidTr="003203AF">
        <w:trPr>
          <w:trHeight w:val="285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3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2,3,9</w:t>
            </w:r>
          </w:p>
        </w:tc>
      </w:tr>
      <w:tr w:rsidR="003236A7" w:rsidTr="003203AF">
        <w:trPr>
          <w:trHeight w:val="285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4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4,5,10</w:t>
            </w:r>
          </w:p>
        </w:tc>
      </w:tr>
      <w:tr w:rsidR="003236A7" w:rsidTr="003203AF">
        <w:trPr>
          <w:trHeight w:val="285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5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4,5,6,11</w:t>
            </w:r>
          </w:p>
        </w:tc>
      </w:tr>
      <w:tr w:rsidR="003236A7" w:rsidTr="003203AF">
        <w:trPr>
          <w:trHeight w:val="285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6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1,5,6,12</w:t>
            </w:r>
          </w:p>
        </w:tc>
      </w:tr>
      <w:tr w:rsidR="003236A7" w:rsidTr="003203AF">
        <w:trPr>
          <w:trHeight w:val="305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7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1,7,12,13</w:t>
            </w:r>
          </w:p>
        </w:tc>
      </w:tr>
      <w:tr w:rsidR="003236A7" w:rsidTr="003203AF">
        <w:trPr>
          <w:trHeight w:val="285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8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2,8,9,14</w:t>
            </w:r>
          </w:p>
        </w:tc>
      </w:tr>
      <w:tr w:rsidR="003236A7" w:rsidTr="003203AF">
        <w:trPr>
          <w:trHeight w:val="285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9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3,8,9,14</w:t>
            </w:r>
          </w:p>
        </w:tc>
      </w:tr>
      <w:tr w:rsidR="003236A7" w:rsidTr="003203AF">
        <w:trPr>
          <w:trHeight w:val="285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10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4,10,11,15</w:t>
            </w:r>
          </w:p>
        </w:tc>
      </w:tr>
      <w:tr w:rsidR="003236A7" w:rsidTr="003203AF">
        <w:trPr>
          <w:trHeight w:val="285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11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5,10,11,12,15,16</w:t>
            </w:r>
          </w:p>
        </w:tc>
      </w:tr>
      <w:tr w:rsidR="003236A7" w:rsidTr="003203AF">
        <w:trPr>
          <w:trHeight w:val="285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12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6,7,11,12,13,16</w:t>
            </w:r>
          </w:p>
        </w:tc>
      </w:tr>
      <w:tr w:rsidR="003236A7" w:rsidTr="003203AF">
        <w:trPr>
          <w:trHeight w:val="305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13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7,12,13,16,17</w:t>
            </w:r>
          </w:p>
        </w:tc>
      </w:tr>
      <w:tr w:rsidR="003236A7" w:rsidTr="003203AF">
        <w:trPr>
          <w:trHeight w:val="285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14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8,9,14,17</w:t>
            </w:r>
          </w:p>
        </w:tc>
      </w:tr>
      <w:tr w:rsidR="003236A7" w:rsidTr="003203AF">
        <w:trPr>
          <w:trHeight w:val="285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15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10,11,15,16,17</w:t>
            </w:r>
          </w:p>
        </w:tc>
      </w:tr>
      <w:tr w:rsidR="003236A7" w:rsidTr="003203AF">
        <w:trPr>
          <w:trHeight w:val="285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16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11,12,13,15,16,17</w:t>
            </w:r>
          </w:p>
        </w:tc>
      </w:tr>
      <w:tr w:rsidR="003236A7" w:rsidTr="003203AF">
        <w:trPr>
          <w:trHeight w:val="96"/>
        </w:trPr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17</w:t>
            </w:r>
          </w:p>
        </w:tc>
        <w:tc>
          <w:tcPr>
            <w:tcW w:w="2986" w:type="dxa"/>
          </w:tcPr>
          <w:p w:rsidR="003236A7" w:rsidRPr="002D61EF" w:rsidRDefault="003236A7" w:rsidP="00BC34A1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shd w:val="clear" w:color="auto" w:fill="FFFFFF"/>
              </w:rPr>
            </w:pPr>
            <w:r w:rsidRPr="002D61EF">
              <w:rPr>
                <w:rFonts w:asciiTheme="minorHAnsi" w:hAnsiTheme="minorHAnsi" w:cs="Courier New"/>
                <w:shd w:val="clear" w:color="auto" w:fill="FFFFFF"/>
              </w:rPr>
              <w:t>13,14,15,16,17</w:t>
            </w:r>
          </w:p>
        </w:tc>
      </w:tr>
    </w:tbl>
    <w:p w:rsidR="003236A7" w:rsidRDefault="003236A7" w:rsidP="003236A7"/>
    <w:p w:rsidR="003236A7" w:rsidRDefault="003236A7" w:rsidP="003236A7"/>
    <w:p w:rsidR="00091E09" w:rsidRDefault="00091E09" w:rsidP="003236A7"/>
    <w:p w:rsidR="00091E09" w:rsidRDefault="00091E09" w:rsidP="003236A7"/>
    <w:p w:rsidR="00091E09" w:rsidRDefault="00091E09" w:rsidP="003236A7"/>
    <w:p w:rsidR="006B03C7" w:rsidRDefault="006B03C7"/>
    <w:p w:rsidR="00091E09" w:rsidRPr="00091E09" w:rsidRDefault="00091E09">
      <w:pPr>
        <w:rPr>
          <w:lang w:val="en-US"/>
        </w:rPr>
      </w:pPr>
    </w:p>
    <w:p w:rsidR="00091E09" w:rsidRDefault="00091E09">
      <w:pPr>
        <w:rPr>
          <w:lang w:val="en-US"/>
        </w:rPr>
      </w:pPr>
    </w:p>
    <w:p w:rsidR="00091E09" w:rsidRPr="00091E09" w:rsidRDefault="00091E09">
      <w:pPr>
        <w:rPr>
          <w:lang w:val="en-US"/>
        </w:rPr>
      </w:pPr>
    </w:p>
    <w:sectPr w:rsidR="00091E09" w:rsidRPr="00091E09" w:rsidSect="006B03C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6A7"/>
    <w:rsid w:val="00091E09"/>
    <w:rsid w:val="002D61EF"/>
    <w:rsid w:val="003203AF"/>
    <w:rsid w:val="003236A7"/>
    <w:rsid w:val="00417951"/>
    <w:rsid w:val="004A0632"/>
    <w:rsid w:val="006B03C7"/>
    <w:rsid w:val="006E770C"/>
    <w:rsid w:val="00E23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6A7"/>
    <w:rPr>
      <w:rFonts w:ascii="Times New Roman" w:eastAsia="Times New Roman" w:hAnsi="Times New Roman" w:cs="Times New Roman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3236A7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6A7"/>
    <w:rPr>
      <w:rFonts w:ascii="Times New Roman" w:eastAsia="Times New Roman" w:hAnsi="Times New Roman" w:cs="Times New Roman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3236A7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5ABB499</Template>
  <TotalTime>0</TotalTime>
  <Pages>1</Pages>
  <Words>62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Västmanland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Hammar</dc:creator>
  <cp:lastModifiedBy>Per Hammar</cp:lastModifiedBy>
  <cp:revision>2</cp:revision>
  <dcterms:created xsi:type="dcterms:W3CDTF">2015-04-13T14:01:00Z</dcterms:created>
  <dcterms:modified xsi:type="dcterms:W3CDTF">2015-04-13T14:01:00Z</dcterms:modified>
</cp:coreProperties>
</file>